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9. Oligonucleotides utilized for plasmid constructions and northern hybridizations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386"/>
        <w:gridCol w:w="1808"/>
      </w:tblGrid>
      <w:tr>
        <w:trPr/>
        <w:tc>
          <w:tcPr>
            <w:tcW w:w="1526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1147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bidi="en-US"/>
              </w:rPr>
              <w:t>Designation</w:t>
            </w:r>
          </w:p>
        </w:tc>
        <w:tc>
          <w:tcPr>
            <w:tcW w:w="5386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3707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bidi="en-US"/>
              </w:rPr>
              <w:t>Sequence in 5-&gt;3 direction</w:t>
              <w:tab/>
            </w:r>
          </w:p>
        </w:tc>
        <w:tc>
          <w:tcPr>
            <w:tcW w:w="1808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bidi="en-US"/>
              </w:rPr>
              <w:t>Features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422-A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bidi="en-US"/>
              </w:rPr>
              <w:t>CTC GGG CGC TCA TCG TGT GTT 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422-B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bidi="en-US"/>
              </w:rPr>
              <w:t>CTT GCA ATG GGA CAA GCG A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-nest B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422-C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bidi="en-US"/>
              </w:rPr>
              <w:t>CTT TTA CAT TTC GTT ACC AAT GGG ATC CCG TAA TCA ATT GGC GAC GGC GAC TGA AGA TT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422-D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bidi="en-US"/>
              </w:rPr>
              <w:t>CAA GAA AGA CAG TAT AAT ACA AAC AAA GAT GCA AGA CCT CTA AAC TAT TCA TGG GCC 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D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422-E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CA CTA GCC GAT GAA CGA GTA TT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-nest 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422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G CCT CTG TTG TAG TGG GTA GA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F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omp A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TTT CCC AGA TCT CAT CAT CCG AGA ATA CAT CTT CTT C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omp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omp B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TTT CCC AGA TCT CTC TGT TGT AGT GGG TAG AGT ACT 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omp 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29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LucidaGrande;Lucida Grande"/>
                <w:sz w:val="20"/>
                <w:szCs w:val="22"/>
                <w:lang w:val="en-US" w:bidi="de-DE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A CTT GTA CAG TTC GTC CAT GCC GT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g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sto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LucidaGrande;Lucida Grande"/>
                <w:sz w:val="20"/>
                <w:szCs w:val="22"/>
                <w:lang w:val="en-US" w:bidi="de-DE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GTG AGC AAG GGC GAG GA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-y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start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LucidaGrande;Lucida Grande"/>
                <w:sz w:val="20"/>
                <w:szCs w:val="22"/>
                <w:lang w:val="en-US" w:bidi="de-DE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GCC GAC AAG CAG AAG AA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c-y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star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0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GCC GAT CAA TTC AAA GCG 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-ORF 5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03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TA GAG GGC CCC CAT ATG GTC G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-ORF 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1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GCA GGC GCT CTA CAT GAG CAT GCC CTG CCC CTG ACC TCT AAA CTA TTC ATG GGC C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-nat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80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CC CTT GCT CAC CAT ACC ACC GCT ACC ACC GAG GGC CCC CAT ATG GTC GCC G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-sg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fusio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8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T TTT CCA TCT TCT CTT ACC ACC GCT ACC ACC GAG GGC CCC CAT ATG GTC GCC G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-cta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8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GAT CTT TGC CCG GTG TAT GAA AC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mRFP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8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ATC TGG AGG GGA CAG GCA GTT TA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mRFP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87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GT GGC GAT GGA GCG CAT GAT ATA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-y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8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TG GTT CAT GAC CTT CTG TTT CAG GT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c-y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89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LucidaGrande;Lucida Grande"/>
                <w:sz w:val="20"/>
                <w:szCs w:val="22"/>
                <w:lang w:val="en-US" w:bidi="de-DE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CGT CTA TAT CAT GCG CTC CAT CGC CAC GAT GGC CGA TCA ATT CAA AGC GC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::n-y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usio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9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GAA CGA CCT GAA ACA GAA GGT CATG AAC CAC ATG GCC GAT CAA TTC AAA GCG 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::c-y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92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</w:t>
            </w: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TC AGG TAA GTG TTG TAG CAA GGA 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C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sto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9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LucidaGrande;Lucida Grande"/>
                <w:sz w:val="20"/>
                <w:szCs w:val="22"/>
                <w:lang w:val="en-US" w:bidi="de-DE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CAA CGT CTA TAT CAT GCG CTC CAT CGC CAC GAT GCT CAC CTC CAA AGC ATA CGC 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C::n-yf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94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GAA CGA CCT GAA ACA GAA GGT CAT GAA CCA CAT GCT CAC CTC CAA AGC ATA CG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C::c-yf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usio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399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LucidaGrande;Lucida Grande"/>
                <w:sz w:val="20"/>
                <w:szCs w:val="22"/>
                <w:lang w:val="en-US" w:bidi="de-DE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TTC TAT ATT TGC TGT TGC AGG AGT T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stop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01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LucidaGrande;Lucida Grande"/>
                <w:sz w:val="20"/>
                <w:szCs w:val="22"/>
                <w:lang w:val="en-US" w:bidi="de-DE"/>
              </w:rPr>
            </w:pPr>
            <w:r>
              <w:rPr>
                <w:rFonts w:cs="LucidaGrande;Lucida Grande" w:ascii="Arial" w:hAnsi="Arial"/>
                <w:sz w:val="20"/>
                <w:szCs w:val="22"/>
                <w:lang w:val="en-US" w:bidi="de-DE"/>
              </w:rPr>
              <w:t>GAA CGA CCT GAA ACA GAA GGT CAT GAA CCA CAT GTA CTC TCA GCA CGG TGC CC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A::c-yf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usio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0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CCG CCT CAG GGA GGC TCA A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mpk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start 5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03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TT TAG TTG ATT GTC GCA TAA CTT AT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mpk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stop 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0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GT CTA TAT CAT GCG CTC CAT CGC CAC GAT GCC GCC TCA GGG AGG CTC AA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 n-yf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0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A CGA CCT GAA ACA GAA GGT CAT GAA CCA CAT GCC GCC TCA GGG AGG CTC A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 c-yf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usio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4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CC AGA AGT CCC AGG CCA GTT 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A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OZG444 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AA GAG ATC ATT CTT GAG GCA AAA 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-nest 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45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AT TTC GTT ACC AAT GGG ATC CCG TAA TCA ATT CTG CTG CAC CAT GTT GAC TG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C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46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C  AGT ATA ATA CAA ACA AAG ATG CAA GAT GTC ATC ACA GTT CTG ATT TAC G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47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CT GAC GGC AAT ATA GAA TCA TA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-nest E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48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GA GGC GTT TGG GGA GAC GCT G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F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7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C CAT CCA GAG GCG GTA A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A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71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TC GAA GAA TTT GCA TAT CGA TTA T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-nest 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7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AT TTC GTT ACC AAT GGG ATC CCG TAA TCA ATT GAC GAG AGC GAG CTG ACG A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C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73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C AGT ATA ATA CAA ACA AAG ATG CAA GAA ACC ATC GCA GGG GCA TAT G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7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GC GTG ATC TTT CAC GTA ACC 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-nest E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7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C CGT AGG TGG AAT CCA AAC 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deletion F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499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CC ACA ACG TCT ATA TCA TGC GCT CCA TCG CCA CGA TGT CCC TCC ATA CCT CCT A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eD n-yfp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start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500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TA TAA AAC TCC GCC GGG AAG 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eD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rf sto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50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GA ACG ACC TGA AAC AGA AGG TCA TGA ACC ACA TGT CCC TCC ATA CCT CCT A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eD c-yfp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start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560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CC CTT GCT CAC CAT ACC ACC GCT ACC ACC CCG CAT GAT CTC CTC GTA AAT C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::sGFP fusio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56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T TTT CCA TCT TCT CTT ACC ACC GCT ACC ACC CCG CAT GAT CTC CTC GTA AAT CA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::TAP 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562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CG CTC TAC ATG AGC ATG CCC TGC CCC TGA AGA ATC AAG TGT CGA ATC TTG GAG TT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::natR fusio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56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CC CTT GCT CAC CAT ACC ACC GCT ACC ACC TAA AAC TCC GCC GGG AAG GTT 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::sGFP 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56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T TTT CCA TCT TCT CTT ACC ACC GCT ACC ACC TAA AAC TCC GCC GGG AAG GTT 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::TAP fusio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56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CG CTC TAC ATG AGC ATG CCC TGC CCC TGA AGG CAT GCG ACT TGG ATG AAG 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::natR 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79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CA TGA AAT GTT CCT GCT GT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STE7 prom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C CAA CAA CCA ATA TAC CAC 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STE7 prom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1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A TTG GTT GTT GGT CAT GGC CGA TCA ATT CAA AGC 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 ORF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AT GTT ATC GCA TGC ATT AGA GGG CCC CCA TAT GGT 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 ORF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3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GC ATG CGA TAA CAT TAG TTA GGA A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STE7 term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TG ACC ACT CTG GCT TTT TAA CAA 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STE7 term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G GCA ATC ATC GTT CCT TT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FUS3 prom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C TGG TTC CAA ACT GCC TTG TAG TTC AAA CGA ACT AG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FUS3 prom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7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AG TTT GGA ACC AGT CAA CAT 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 ORF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T TCG ACA CTT GAT TCT CTA 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 ORF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89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AT CAA GTG TCG AAT CCA ACC CGA AGA ACA ATG TAT ACA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FUS3 term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9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CA CAC TTG TTG ATG ATT TCA 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FUS3 term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91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AG CGA ATA ATT GGG AAA GTT TCA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KSS1 locus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69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TT GGA TTA TAC TGC CCA TTA G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c KSS1 locus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33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AT GGT GAG CAA GGG CGA GGA 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e-yfp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3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T TTT ACT TGT ACA GCT CGT CCA TG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e-yfp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3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GC GGC TCT GAG GTG CAG T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3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TTG ACT GGT TCC AAA CGG TGA TGT CTG CTC AAG CG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 3 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37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TT TGG AAC CAG TCA ACA TGG T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 star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3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CGC CTG CAC CAG CTC CCC GCA TGA TCT CCT CGT AAA TCA 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 mRFP fusioner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39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GGA GCT GGT GCA GGC GCT GGA GC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RFP 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OZG74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A AGT ATC CGA GCA AAG GAC TAA 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Histone2A term 3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v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TimesNewRomanPSMT;Times New Roman" w:ascii="Arial" w:hAnsi="Arial"/>
                <w:sz w:val="20"/>
                <w:szCs w:val="22"/>
                <w:lang w:val="en-US" w:bidi="en-US"/>
              </w:rPr>
              <w:t>ATG GAT GGC TAC ACT TGC AGC ACC ACC A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v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TimesNewRomanPSMT;Times New Roman" w:ascii="Arial" w:hAnsi="Arial"/>
                <w:sz w:val="20"/>
                <w:szCs w:val="22"/>
                <w:lang w:val="en-US" w:bidi="en-US"/>
              </w:rPr>
              <w:t>TTA ACG CAT GGT GGC AGG CTT TGA G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mkk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GCC GAT CAA TTC AAA GCG C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mkk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TA GAG GGC CCC CAT ATG GTC G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eD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TCC CTC CAT ACC TCC TAC 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eD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TA TAA AAC TCC GCC GGG AAG 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mpk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CCG CCT CAG GGA GGC TCA 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mpk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AG TTG ATT GTC GCA TAA CTT AT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TA TGT ACT CTC AGC ACG GTG CCC 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TC TAT ATT TGC TGT TGC AGG AGT T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la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GAA TTC ATG TTT GAG ATG GGC CCG GTG G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la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C GAG TTA TCT TAA TGG TTT CCT AGC CTG G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la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flR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GAG CCC CCA GCG ATC AGC C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flR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flR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CA GGC GTG GCG GAG GAT GCT GAT 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flR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cU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TimesNewRomanPSMT;Times New Roman" w:ascii="Arial" w:hAnsi="Arial"/>
                <w:sz w:val="20"/>
                <w:szCs w:val="22"/>
                <w:lang w:val="en-US" w:bidi="en-US"/>
              </w:rPr>
              <w:t>ATG TCC TCC TCC GAT AAT TAC C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cU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cU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TimesNewRomanPSMT;Times New Roman" w:ascii="Arial" w:hAnsi="Arial"/>
                <w:sz w:val="20"/>
                <w:szCs w:val="22"/>
                <w:lang w:val="en-US" w:bidi="en-US"/>
              </w:rPr>
              <w:t>TTA TCTA AAG GCC CCC CCA TCA AC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stcU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tdi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GCA CCA AGC AAG ACC G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tdi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tdi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A CAG GCC CCG CTC CCT CA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tdi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tdi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GCT ACA GAA TAC TGG TCC C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tdi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norther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tdi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A GTT CCT GAA ACC GAA ATC TC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tdi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northern</w:t>
            </w:r>
          </w:p>
        </w:tc>
      </w:tr>
      <w:tr>
        <w:trPr/>
        <w:tc>
          <w:tcPr>
            <w:tcW w:w="152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gpd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5</w:t>
            </w:r>
          </w:p>
        </w:tc>
        <w:tc>
          <w:tcPr>
            <w:tcW w:w="5386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ATG GCA CCA ACA AAG AAA CAC CAG</w:t>
            </w:r>
          </w:p>
        </w:tc>
        <w:tc>
          <w:tcPr>
            <w:tcW w:w="1808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5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gpd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3</w:t>
            </w:r>
          </w:p>
        </w:tc>
        <w:tc>
          <w:tcPr>
            <w:tcW w:w="538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TA TTG GGC ATC AAC CTT GGA G</w:t>
            </w:r>
          </w:p>
        </w:tc>
        <w:tc>
          <w:tcPr>
            <w:tcW w:w="180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northern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TimesNewRomanPS-BoldMT;Times New Roman Bold"/>
          <w:bCs/>
          <w:lang w:val="en-US"/>
        </w:rPr>
      </w:pPr>
      <w:r>
        <w:rPr>
          <w:rFonts w:cs="TimesNewRomanPS-BoldMT;Times New Roman Bold" w:ascii="Arial" w:hAnsi="Arial"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NewRomanPS-BoldMT;Times New Roman Bold"/>
          <w:bCs/>
          <w:lang w:val="en-US"/>
        </w:rPr>
      </w:pPr>
      <w:r>
        <w:rPr>
          <w:rFonts w:cs="TimesNewRomanPS-BoldMT;Times New Roman Bold" w:ascii="Times New Roman" w:hAnsi="Times New Roman"/>
          <w:bCs/>
          <w:lang w:val="en-US"/>
        </w:rPr>
      </w:r>
    </w:p>
    <w:p>
      <w:pPr>
        <w:pStyle w:val="Normal"/>
        <w:rPr>
          <w:rFonts w:ascii="Times New Roman" w:hAnsi="Times New Roman" w:cs="TimesNewRomanPS-BoldMT;Times New Roman Bold"/>
          <w:bCs/>
          <w:lang w:val="en-US"/>
        </w:rPr>
      </w:pPr>
      <w:r>
        <w:rPr>
          <w:rFonts w:cs="TimesNewRomanPS-BoldMT;Times New Roman Bold" w:ascii="Times New Roman" w:hAnsi="Times New Roman"/>
          <w:bCs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360"/>
      <w:jc w:val="both"/>
      <w:textAlignment w:val="baseline"/>
      <w:outlineLvl w:val="0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/>
      <w:jc w:val="both"/>
      <w:textAlignment w:val="baseline"/>
      <w:outlineLvl w:val="1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360"/>
      <w:jc w:val="both"/>
      <w:textAlignment w:val="baseline"/>
      <w:outlineLvl w:val="2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/>
      <w:jc w:val="right"/>
      <w:outlineLvl w:val="3"/>
    </w:pPr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evel1Char">
    <w:name w:val="Level1 Char"/>
    <w:basedOn w:val="FooterChar"/>
    <w:qFormat/>
    <w:rPr>
      <w:rFonts w:ascii="Times New Roman" w:hAnsi="Times New Roman" w:cs="Times New Roman"/>
      <w:b/>
      <w:sz w:val="28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Times New Roman"/>
      <w:sz w:val="18"/>
      <w:szCs w:val="18"/>
      <w:lang w:eastAsia="ja-JP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Zchn">
    <w:name w:val="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 w:before="0" w:after="12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evel1">
    <w:name w:val="Level1"/>
    <w:basedOn w:val="Footer"/>
    <w:qFormat/>
    <w:pPr>
      <w:spacing w:lineRule="auto" w:line="360"/>
      <w:ind w:right="360" w:hanging="0"/>
      <w:jc w:val="both"/>
    </w:pPr>
    <w:rPr>
      <w:rFonts w:ascii="Times New Roman" w:hAnsi="Times New Roman" w:cs="Times New Roman"/>
      <w:b/>
      <w:sz w:val="2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xt">
    <w:name w:val="Text"/>
    <w:basedOn w:val="TextBody"/>
    <w:qFormat/>
    <w:pPr>
      <w:overflowPunct w:val="true"/>
      <w:autoSpaceDE w:val="true"/>
      <w:spacing w:before="0" w:after="0"/>
      <w:textAlignment w:val="auto"/>
    </w:pPr>
    <w:rPr/>
  </w:style>
  <w:style w:type="paragraph" w:styleId="Endnote">
    <w:name w:val="Endnote Text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480" w:before="0" w:after="12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rmatvorlage1">
    <w:name w:val="Formatvorlage1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Times New Roman" w:cs="Arial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9:18:00Z</dcterms:created>
  <dc:creator>Gerhard Braus</dc:creator>
  <dc:description/>
  <cp:keywords/>
  <dc:language>en-US</dc:language>
  <cp:lastModifiedBy>Gerhard Braus</cp:lastModifiedBy>
  <dcterms:modified xsi:type="dcterms:W3CDTF">2012-04-16T19:18:00Z</dcterms:modified>
  <cp:revision>2</cp:revision>
  <dc:subject/>
  <dc:title/>
</cp:coreProperties>
</file>